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</w:rPr>
        <w:t>. Molecular Signature of CD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hint="eastAsia" w:ascii="Times New Roman" w:hAnsi="Times New Roman" w:cs="Times New Roman"/>
          <w:sz w:val="24"/>
          <w:vertAlign w:val="baseline"/>
        </w:rPr>
        <w:t>TILs exhaus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left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lecular Signature of CD8</w:t>
            </w:r>
            <w:bookmarkStart w:id="0" w:name="_GoBack"/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bookmarkEnd w:id="0"/>
            <w:r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ILs </w:t>
            </w:r>
            <w:r>
              <w:rPr>
                <w:rFonts w:ascii="Times New Roman" w:hAnsi="Times New Roman" w:cs="Times New Roman"/>
                <w:b/>
                <w:bCs/>
              </w:rPr>
              <w:t>Exhaus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Immune checkpoint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Mitochondria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Homing and Migration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Cell surface receptors and ligands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Miscellaneous asp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D24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OC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XCR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NFRSF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AM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DCD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PM1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CL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D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MEM50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D27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RIM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CRL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LCA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2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LAG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NRIP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CL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TGAV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T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TL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KLK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CR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TGA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ENND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LILRB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LY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XCL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GLYRP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C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TGER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BUB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XCR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TM2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MEM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D16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NDFIP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XCL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DAM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ADI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IGI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PRED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CL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TGB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R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HAVCR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BX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AP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VCAM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HF20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KLRG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EA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Cytoskeleton/Cell adhes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D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1Q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D1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GL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CTN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LAMF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PATA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Signalin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PG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ACF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LAMF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I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GS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NUSAP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PP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D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NPRL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ANK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HIF1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KRT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YSLTR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AM17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TPN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ON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HNAK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DRB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APRE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H2D2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WSG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JAM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FNGR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D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LK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KIF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KRT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D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H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PR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PI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PM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LEC1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NF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Y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IGNL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NRP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ASL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MEM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JAK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Chromatin/DNA Repa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NRP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Apoptosis, cell death, caspase and annexin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SB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100A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OP2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LAY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SP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KCN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100A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PA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Metabolis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ER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BES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100A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ZFYVE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PD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SP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H3B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100A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HF21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NTPD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BCL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LC29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AP3K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UM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KPNA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SP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D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GS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TAT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RT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Membrane biology and vesicle transpor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UC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AMK2N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Cell cyc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LDH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LSCR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BIRC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TPR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KI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LC12A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Glycosyl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UT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F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KS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NDUFA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LGALS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RY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AB22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AS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2RX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Transl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IPPLY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TGER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AD2L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NAJA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PSF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Effector func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KAP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HEK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H25H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FP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Z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KLK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RC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DSSL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Proteas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ZM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LEKHM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CNB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PO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SERPINB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ZM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Cytokin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zh-CN"/>
              </w:rPr>
              <w:t>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CNB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C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NF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R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L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DC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HRS7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IFN Respon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D8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L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DC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PDE10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SG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D8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L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Ubiquitin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DFT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RF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F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GFB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BXO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K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FIT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OTUD7B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IFIT3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X3CR1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3OGI5ODdhZTYwN2U5MGI4ZTJiZDY2YjRlOTdjMTIifQ=="/>
  </w:docVars>
  <w:rsids>
    <w:rsidRoot w:val="57ED4542"/>
    <w:rsid w:val="196D36B1"/>
    <w:rsid w:val="57ED4542"/>
    <w:rsid w:val="58A17A67"/>
    <w:rsid w:val="65E51798"/>
    <w:rsid w:val="7B5E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10:50:00Z</dcterms:created>
  <dc:creator>qqqqq</dc:creator>
  <cp:lastModifiedBy>qqqqq</cp:lastModifiedBy>
  <dcterms:modified xsi:type="dcterms:W3CDTF">2023-08-17T06:0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183328FCC86CE5C5B7B6D640393017A_41</vt:lpwstr>
  </property>
</Properties>
</file>